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suppressLineNumbers w:val="0"/>
        <w:ind w:left="0" w:firstLine="0"/>
        <w:jc w:val="left"/>
        <w:rPr>
          <w:rFonts w:hint="eastAsia" w:ascii="Times New Roman" w:hAnsi="Times New Roman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bookmarkStart w:id="0" w:name="_Hlk87512475"/>
      <w:r>
        <w:rPr>
          <w:rFonts w:hint="eastAsia" w:ascii="Times New Roman" w:hAnsi="Times New Roman" w:cs="Times New Roman"/>
          <w:b/>
          <w:bCs/>
          <w:sz w:val="24"/>
          <w:szCs w:val="28"/>
        </w:rPr>
        <w:t>P</w:t>
      </w:r>
      <w:r>
        <w:rPr>
          <w:rFonts w:ascii="Times New Roman" w:hAnsi="Times New Roman" w:cs="Times New Roman"/>
          <w:b/>
          <w:bCs/>
          <w:sz w:val="24"/>
          <w:szCs w:val="28"/>
        </w:rPr>
        <w:t>rimers used in this study</w:t>
      </w:r>
      <w:bookmarkEnd w:id="0"/>
    </w:p>
    <w:p>
      <w:pPr>
        <w:rPr>
          <w:b/>
          <w:bCs/>
          <w:sz w:val="24"/>
          <w:szCs w:val="28"/>
        </w:rPr>
      </w:pPr>
    </w:p>
    <w:tbl>
      <w:tblPr>
        <w:tblStyle w:val="5"/>
        <w:tblW w:w="854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4084"/>
        <w:gridCol w:w="41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1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636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rimer-F (5'-3')</w:t>
            </w:r>
          </w:p>
        </w:tc>
        <w:tc>
          <w:tcPr>
            <w:tcW w:w="3746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rimer-R (5'-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NC0187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GAACACAGACACGCCAGGG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GCTGGGCTTGTGTGA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245297.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CACGCCCGGCCGAAAATAC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AAAGGAATGCTTCTGAGTGC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GOT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TAGCAACAGACTTCAC</w:t>
            </w:r>
            <w:bookmarkStart w:id="1" w:name="_GoBack"/>
            <w:bookmarkEnd w:id="1"/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T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TTACCATCGTGCCAA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FAP2A-AS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TCTTTAATCAGGATAGGGCAC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GTTTCCCTACTTTGAAG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L136531.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AACCCTGGTGGTTGGTGTC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GGCTCCTATTGTCCC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EMA3B-AS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TCTCAACCTCTCCCTCC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CATTCCCAACTGAGG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L606834.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GTGGTAATCTGAGTGTGGTAAGC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ACCGATATGCCTATGCGAA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AP003469.4 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ATTTCAGCGGCACAAG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TGGAGATGCATACTCACA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Z68871.1 </w:t>
            </w:r>
          </w:p>
        </w:tc>
        <w:tc>
          <w:tcPr>
            <w:tcW w:w="36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GGCCTGCTGTCTCCTGAAG</w:t>
            </w:r>
          </w:p>
        </w:tc>
        <w:tc>
          <w:tcPr>
            <w:tcW w:w="37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GCAGACCAGTGAAGAGCCA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0F6299A-F600-4F5C-B92F-E7193345CC48}"/>
    <w:docVar w:name="KY_MEDREF_VERSION" w:val="3"/>
  </w:docVars>
  <w:rsids>
    <w:rsidRoot w:val="24ED6919"/>
    <w:rsid w:val="24ED6919"/>
    <w:rsid w:val="3EA556E3"/>
    <w:rsid w:val="5A794D18"/>
    <w:rsid w:val="6191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10:35:00Z</dcterms:created>
  <dc:creator>橙熟ing</dc:creator>
  <cp:lastModifiedBy>初心不变</cp:lastModifiedBy>
  <dcterms:modified xsi:type="dcterms:W3CDTF">2022-09-05T06:5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